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9FD" w:rsidRDefault="00FD49FD" w:rsidP="00971BE8">
      <w:pPr>
        <w:spacing w:after="0" w:line="360" w:lineRule="auto"/>
        <w:ind w:left="284" w:hanging="284"/>
      </w:pPr>
      <w:r w:rsidRPr="00B359AA">
        <w:rPr>
          <w:b/>
        </w:rPr>
        <w:t xml:space="preserve">Table S2.  </w:t>
      </w:r>
      <w:proofErr w:type="gramStart"/>
      <w:r w:rsidRPr="00B359AA">
        <w:rPr>
          <w:b/>
        </w:rPr>
        <w:t xml:space="preserve">Additional measurements on </w:t>
      </w:r>
      <w:r w:rsidRPr="00B359AA">
        <w:rPr>
          <w:b/>
          <w:i/>
        </w:rPr>
        <w:t xml:space="preserve">Ridgeia piscesae </w:t>
      </w:r>
      <w:r w:rsidRPr="00B359AA">
        <w:rPr>
          <w:b/>
        </w:rPr>
        <w:t>from Endeavour Hi/Lo samples.</w:t>
      </w:r>
      <w:proofErr w:type="gramEnd"/>
      <w:r w:rsidRPr="00B359AA">
        <w:rPr>
          <w:b/>
        </w:rPr>
        <w:t xml:space="preserve">  </w:t>
      </w:r>
      <w:r w:rsidR="009C6D3E">
        <w:rPr>
          <w:b/>
        </w:rPr>
        <w:br/>
      </w:r>
      <w:r w:rsidRPr="00DC65C6">
        <w:t>Body measurements are mean (</w:t>
      </w:r>
      <w:proofErr w:type="spellStart"/>
      <w:r w:rsidRPr="00DC65C6">
        <w:t>st.</w:t>
      </w:r>
      <w:proofErr w:type="spellEnd"/>
      <w:r w:rsidRPr="00DC65C6">
        <w:t xml:space="preserve"> err.) values for the sample. </w:t>
      </w:r>
      <w:proofErr w:type="spellStart"/>
      <w:r>
        <w:t>Obt</w:t>
      </w:r>
      <w:proofErr w:type="spellEnd"/>
      <w:r>
        <w:t xml:space="preserve">-Vest = Obturaculum + Vestimentum. </w:t>
      </w:r>
      <w:r w:rsidRPr="00DC65C6">
        <w:t xml:space="preserve">Predation is a qualitative scale from 0 (none) to 3 (major damage). </w:t>
      </w:r>
    </w:p>
    <w:p w:rsidR="00F0026C" w:rsidRDefault="00F0026C" w:rsidP="00971BE8">
      <w:pPr>
        <w:spacing w:after="0" w:line="360" w:lineRule="auto"/>
        <w:ind w:left="284" w:hanging="284"/>
      </w:pPr>
    </w:p>
    <w:tbl>
      <w:tblPr>
        <w:tblW w:w="10724" w:type="dxa"/>
        <w:tblInd w:w="93" w:type="dxa"/>
        <w:tblLook w:val="04A0" w:firstRow="1" w:lastRow="0" w:firstColumn="1" w:lastColumn="0" w:noHBand="0" w:noVBand="1"/>
      </w:tblPr>
      <w:tblGrid>
        <w:gridCol w:w="1003"/>
        <w:gridCol w:w="977"/>
        <w:gridCol w:w="1012"/>
        <w:gridCol w:w="851"/>
        <w:gridCol w:w="1426"/>
        <w:gridCol w:w="500"/>
        <w:gridCol w:w="1343"/>
        <w:gridCol w:w="580"/>
        <w:gridCol w:w="1265"/>
        <w:gridCol w:w="580"/>
        <w:gridCol w:w="1187"/>
      </w:tblGrid>
      <w:tr w:rsidR="000978BC" w:rsidRPr="000978BC" w:rsidTr="000978BC">
        <w:trPr>
          <w:trHeight w:val="610"/>
        </w:trPr>
        <w:tc>
          <w:tcPr>
            <w:tcW w:w="10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Site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Sample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Temp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Obt</w:t>
            </w:r>
            <w:proofErr w:type="spellEnd"/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-Vest length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Trunk weight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sz w:val="23"/>
                <w:szCs w:val="23"/>
                <w:lang w:eastAsia="en-CA"/>
              </w:rPr>
              <w:t>Trunk/OV weight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sz w:val="23"/>
                <w:szCs w:val="23"/>
                <w:lang w:eastAsia="en-CA"/>
              </w:rPr>
              <w:t>Predation</w:t>
            </w:r>
          </w:p>
        </w:tc>
      </w:tr>
      <w:tr w:rsidR="000978BC" w:rsidRPr="000978BC" w:rsidTr="000978BC">
        <w:trPr>
          <w:trHeight w:val="370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vertAlign w:val="superscript"/>
                <w:lang w:eastAsia="en-CA"/>
              </w:rPr>
              <w:t>o</w:t>
            </w:r>
            <w:r w:rsidRPr="000978BC">
              <w:rPr>
                <w:rFonts w:eastAsia="Times New Roman"/>
                <w:color w:val="000000"/>
                <w:lang w:eastAsia="en-CA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mm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g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gm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3"/>
                <w:szCs w:val="23"/>
                <w:lang w:eastAsia="en-CA"/>
              </w:rPr>
            </w:pPr>
          </w:p>
        </w:tc>
      </w:tr>
      <w:tr w:rsidR="000978BC" w:rsidRPr="000978BC" w:rsidTr="000978BC">
        <w:trPr>
          <w:trHeight w:val="446"/>
        </w:trPr>
        <w:tc>
          <w:tcPr>
            <w:tcW w:w="100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Clam  Be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32.1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3.29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31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42</w:t>
            </w:r>
            <w:r w:rsidRPr="000978BC">
              <w:rPr>
                <w:rFonts w:eastAsia="Times New Roman"/>
                <w:color w:val="000000"/>
                <w:lang w:eastAsia="en-CA"/>
              </w:rPr>
              <w:t xml:space="preserve">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3.7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1.30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1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56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2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3</w:t>
            </w:r>
          </w:p>
        </w:tc>
      </w:tr>
      <w:tr w:rsidR="000978BC" w:rsidRPr="000978BC" w:rsidTr="000978BC">
        <w:trPr>
          <w:trHeight w:val="330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  <w:bookmarkStart w:id="0" w:name="_GoBack"/>
            <w:bookmarkEnd w:id="0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8.9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0.8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0.47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05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1.35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tbRl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4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B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9.8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0.76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8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34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8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tbRl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6</w:t>
            </w:r>
          </w:p>
        </w:tc>
      </w:tr>
      <w:tr w:rsidR="000978BC" w:rsidRPr="000978BC" w:rsidTr="000978BC">
        <w:trPr>
          <w:trHeight w:val="380"/>
        </w:trPr>
        <w:tc>
          <w:tcPr>
            <w:tcW w:w="10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Main Field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C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2.7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3.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.15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17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3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C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3.0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2.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0.05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01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0.88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6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/d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9.2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0.55 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(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1.37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8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D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8.5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0.4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0.03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.003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 xml:space="preserve">0.69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07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/d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E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.1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2.02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00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E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1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2.6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0.34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0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1.31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8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F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3.3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0.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2.52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05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43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6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**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F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1.5 (0.8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0.38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5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1.32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9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9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G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4.3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1.79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(0.19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02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7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1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G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7.7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0.87 (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.05</w:t>
            </w:r>
            <w:r w:rsidRPr="000978BC">
              <w:rPr>
                <w:rFonts w:eastAsia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2.07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1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1.3</w:t>
            </w:r>
          </w:p>
        </w:tc>
      </w:tr>
      <w:tr w:rsidR="000978BC" w:rsidRPr="000978BC" w:rsidTr="000978BC">
        <w:trPr>
          <w:trHeight w:val="310"/>
        </w:trPr>
        <w:tc>
          <w:tcPr>
            <w:tcW w:w="10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b/>
                <w:bCs/>
                <w:color w:val="000000"/>
                <w:lang w:eastAsia="en-CA"/>
              </w:rPr>
              <w:t>Mothra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HiH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0.1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 (1.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0.90 (0.12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1.68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09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0</w:t>
            </w:r>
          </w:p>
        </w:tc>
      </w:tr>
      <w:tr w:rsidR="000978BC" w:rsidRPr="000978BC" w:rsidTr="000978BC">
        <w:trPr>
          <w:trHeight w:val="320"/>
        </w:trPr>
        <w:tc>
          <w:tcPr>
            <w:tcW w:w="10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proofErr w:type="spellStart"/>
            <w:r w:rsidRPr="000978BC">
              <w:rPr>
                <w:rFonts w:eastAsia="Times New Roman"/>
                <w:color w:val="000000"/>
                <w:lang w:eastAsia="en-CA"/>
              </w:rPr>
              <w:t>LoH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2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12.6 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4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0.14 (0.02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1.25</w:t>
            </w: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 (0.13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3"/>
                <w:szCs w:val="23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3"/>
                <w:szCs w:val="23"/>
                <w:lang w:eastAsia="en-CA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>n/d</w:t>
            </w:r>
          </w:p>
        </w:tc>
      </w:tr>
      <w:tr w:rsidR="000978BC" w:rsidRPr="000978BC" w:rsidTr="000978BC">
        <w:trPr>
          <w:trHeight w:val="310"/>
        </w:trPr>
        <w:tc>
          <w:tcPr>
            <w:tcW w:w="895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>n/a = not available</w:t>
            </w:r>
            <w:proofErr w:type="gramStart"/>
            <w:r w:rsidRPr="000978BC">
              <w:rPr>
                <w:rFonts w:eastAsia="Times New Roman"/>
                <w:color w:val="000000"/>
                <w:lang w:eastAsia="en-CA"/>
              </w:rPr>
              <w:t>;  n</w:t>
            </w:r>
            <w:proofErr w:type="gramEnd"/>
            <w:r w:rsidRPr="000978BC">
              <w:rPr>
                <w:rFonts w:eastAsia="Times New Roman"/>
                <w:color w:val="000000"/>
                <w:lang w:eastAsia="en-CA"/>
              </w:rPr>
              <w:t>/d = branchiae not developed so predation difficult to detect.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</w:p>
        </w:tc>
      </w:tr>
      <w:tr w:rsidR="000978BC" w:rsidRPr="000978BC" w:rsidTr="000978BC">
        <w:trPr>
          <w:trHeight w:val="310"/>
        </w:trPr>
        <w:tc>
          <w:tcPr>
            <w:tcW w:w="953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78BC" w:rsidRPr="000978BC" w:rsidRDefault="000978BC" w:rsidP="000978BC">
            <w:pPr>
              <w:spacing w:after="0" w:line="240" w:lineRule="auto"/>
              <w:ind w:firstLineChars="100" w:firstLine="240"/>
              <w:rPr>
                <w:rFonts w:eastAsia="Times New Roman"/>
                <w:color w:val="000000"/>
                <w:lang w:eastAsia="en-CA"/>
              </w:rPr>
            </w:pPr>
            <w:r w:rsidRPr="000978BC">
              <w:rPr>
                <w:rFonts w:eastAsia="Times New Roman"/>
                <w:color w:val="000000"/>
                <w:lang w:eastAsia="en-CA"/>
              </w:rPr>
              <w:t xml:space="preserve">** </w:t>
            </w:r>
            <w:proofErr w:type="gramStart"/>
            <w:r w:rsidRPr="000978BC">
              <w:rPr>
                <w:rFonts w:eastAsia="Times New Roman"/>
                <w:color w:val="000000"/>
                <w:lang w:eastAsia="en-CA"/>
              </w:rPr>
              <w:t>sig</w:t>
            </w:r>
            <w:proofErr w:type="gramEnd"/>
            <w:r w:rsidRPr="000978BC">
              <w:rPr>
                <w:rFonts w:eastAsia="Times New Roman"/>
                <w:color w:val="000000"/>
                <w:lang w:eastAsia="en-CA"/>
              </w:rPr>
              <w:t xml:space="preserve"> p&lt;0.01 Wilcoxon rank (vertical asterisks:  Lo value is greater than Hi); * p&lt;0.05.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78BC" w:rsidRPr="000978BC" w:rsidRDefault="000978BC" w:rsidP="000978BC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CA"/>
              </w:rPr>
            </w:pPr>
            <w:r w:rsidRPr="000978BC">
              <w:rPr>
                <w:rFonts w:eastAsia="Times New Roman"/>
                <w:color w:val="000000"/>
                <w:sz w:val="22"/>
                <w:szCs w:val="22"/>
                <w:lang w:eastAsia="en-CA"/>
              </w:rPr>
              <w:t xml:space="preserve">c   </w:t>
            </w:r>
          </w:p>
        </w:tc>
      </w:tr>
    </w:tbl>
    <w:p w:rsidR="000978BC" w:rsidRDefault="000978BC" w:rsidP="00971BE8">
      <w:pPr>
        <w:spacing w:after="0" w:line="360" w:lineRule="auto"/>
        <w:ind w:left="284" w:hanging="284"/>
      </w:pPr>
    </w:p>
    <w:sectPr w:rsidR="000978BC" w:rsidSect="000978B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207" w:rsidRDefault="00025207" w:rsidP="00FD49FD">
      <w:pPr>
        <w:spacing w:after="0" w:line="240" w:lineRule="auto"/>
      </w:pPr>
      <w:r>
        <w:separator/>
      </w:r>
    </w:p>
  </w:endnote>
  <w:endnote w:type="continuationSeparator" w:id="0">
    <w:p w:rsidR="00025207" w:rsidRDefault="00025207" w:rsidP="00FD49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207" w:rsidRDefault="00025207" w:rsidP="00FD49FD">
      <w:pPr>
        <w:spacing w:after="0" w:line="240" w:lineRule="auto"/>
      </w:pPr>
      <w:r>
        <w:separator/>
      </w:r>
    </w:p>
  </w:footnote>
  <w:footnote w:type="continuationSeparator" w:id="0">
    <w:p w:rsidR="00025207" w:rsidRDefault="00025207" w:rsidP="00FD49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B3437"/>
    <w:multiLevelType w:val="hybridMultilevel"/>
    <w:tmpl w:val="00F885F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9FD"/>
    <w:rsid w:val="000177D8"/>
    <w:rsid w:val="00025207"/>
    <w:rsid w:val="000329FF"/>
    <w:rsid w:val="00064493"/>
    <w:rsid w:val="00095F01"/>
    <w:rsid w:val="000978BC"/>
    <w:rsid w:val="000C0764"/>
    <w:rsid w:val="000D75F8"/>
    <w:rsid w:val="000F5E6F"/>
    <w:rsid w:val="001558A2"/>
    <w:rsid w:val="00180063"/>
    <w:rsid w:val="001B467E"/>
    <w:rsid w:val="00202604"/>
    <w:rsid w:val="00216D14"/>
    <w:rsid w:val="00217A1D"/>
    <w:rsid w:val="00241A72"/>
    <w:rsid w:val="002803E7"/>
    <w:rsid w:val="002B4ECA"/>
    <w:rsid w:val="002D5571"/>
    <w:rsid w:val="00302858"/>
    <w:rsid w:val="00316635"/>
    <w:rsid w:val="00346409"/>
    <w:rsid w:val="003D2CB3"/>
    <w:rsid w:val="003F32F6"/>
    <w:rsid w:val="00407707"/>
    <w:rsid w:val="0043014F"/>
    <w:rsid w:val="00477B43"/>
    <w:rsid w:val="004D0011"/>
    <w:rsid w:val="004F132E"/>
    <w:rsid w:val="00532AC9"/>
    <w:rsid w:val="00536EEB"/>
    <w:rsid w:val="005571F7"/>
    <w:rsid w:val="00573325"/>
    <w:rsid w:val="00573885"/>
    <w:rsid w:val="0070271B"/>
    <w:rsid w:val="007C78DB"/>
    <w:rsid w:val="00860BFB"/>
    <w:rsid w:val="008B6C03"/>
    <w:rsid w:val="00912EBE"/>
    <w:rsid w:val="00924019"/>
    <w:rsid w:val="00944AFE"/>
    <w:rsid w:val="00971BE8"/>
    <w:rsid w:val="009C6D3E"/>
    <w:rsid w:val="00A028DB"/>
    <w:rsid w:val="00A1645B"/>
    <w:rsid w:val="00A20B68"/>
    <w:rsid w:val="00A5228F"/>
    <w:rsid w:val="00AA0F2D"/>
    <w:rsid w:val="00AA3932"/>
    <w:rsid w:val="00AD7ECB"/>
    <w:rsid w:val="00B24C18"/>
    <w:rsid w:val="00B54B99"/>
    <w:rsid w:val="00B76DED"/>
    <w:rsid w:val="00B91B6B"/>
    <w:rsid w:val="00BD5136"/>
    <w:rsid w:val="00BF2E34"/>
    <w:rsid w:val="00C2750C"/>
    <w:rsid w:val="00C35FE8"/>
    <w:rsid w:val="00C424E2"/>
    <w:rsid w:val="00C47588"/>
    <w:rsid w:val="00C51669"/>
    <w:rsid w:val="00C86A56"/>
    <w:rsid w:val="00C93CF3"/>
    <w:rsid w:val="00CA1BAA"/>
    <w:rsid w:val="00D20BEA"/>
    <w:rsid w:val="00D6210A"/>
    <w:rsid w:val="00D84C79"/>
    <w:rsid w:val="00DA28AD"/>
    <w:rsid w:val="00DC7DD8"/>
    <w:rsid w:val="00DD1984"/>
    <w:rsid w:val="00DF314D"/>
    <w:rsid w:val="00DF3308"/>
    <w:rsid w:val="00E61B2B"/>
    <w:rsid w:val="00E638FC"/>
    <w:rsid w:val="00E72C9F"/>
    <w:rsid w:val="00EC4E05"/>
    <w:rsid w:val="00ED120E"/>
    <w:rsid w:val="00ED237E"/>
    <w:rsid w:val="00ED2D59"/>
    <w:rsid w:val="00EE1983"/>
    <w:rsid w:val="00F0026C"/>
    <w:rsid w:val="00F260CA"/>
    <w:rsid w:val="00F66EE8"/>
    <w:rsid w:val="00FD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  <w14:stylisticSets>
          <w14:styleSet w14:id="1"/>
        </w14:stylisticSets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FD"/>
    <w:pPr>
      <w:spacing w:after="80" w:line="276" w:lineRule="auto"/>
    </w:pPr>
    <w:rPr>
      <w:rFonts w:ascii="Times New Roman" w:hAnsi="Times New Roman" w:cs="Times New Roman"/>
      <w:szCs w:val="24"/>
      <w14:stylisticSe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6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9FD"/>
    <w:rPr>
      <w:rFonts w:ascii="Times New Roman" w:hAnsi="Times New Roman" w:cs="Times New Roman"/>
      <w:szCs w:val="24"/>
      <w14:stylisticSets/>
    </w:rPr>
  </w:style>
  <w:style w:type="paragraph" w:styleId="Footer">
    <w:name w:val="footer"/>
    <w:basedOn w:val="Normal"/>
    <w:link w:val="Foot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9FD"/>
    <w:rPr>
      <w:rFonts w:ascii="Times New Roman" w:hAnsi="Times New Roman" w:cs="Times New Roman"/>
      <w:szCs w:val="24"/>
      <w14:stylisticSets/>
    </w:rPr>
  </w:style>
  <w:style w:type="character" w:customStyle="1" w:styleId="apple-converted-space">
    <w:name w:val="apple-converted-space"/>
    <w:basedOn w:val="DefaultParagraphFont"/>
    <w:rsid w:val="00DA28A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2"/>
        <w:lang w:val="en-CA" w:eastAsia="en-US" w:bidi="ar-SA"/>
        <w14:stylisticSets>
          <w14:styleSet w14:id="1"/>
        </w14:stylisticSets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49FD"/>
    <w:pPr>
      <w:spacing w:after="80" w:line="276" w:lineRule="auto"/>
    </w:pPr>
    <w:rPr>
      <w:rFonts w:ascii="Times New Roman" w:hAnsi="Times New Roman" w:cs="Times New Roman"/>
      <w:szCs w:val="24"/>
      <w14:stylisticSet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6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49FD"/>
    <w:rPr>
      <w:rFonts w:ascii="Times New Roman" w:hAnsi="Times New Roman" w:cs="Times New Roman"/>
      <w:szCs w:val="24"/>
      <w14:stylisticSets/>
    </w:rPr>
  </w:style>
  <w:style w:type="paragraph" w:styleId="Footer">
    <w:name w:val="footer"/>
    <w:basedOn w:val="Normal"/>
    <w:link w:val="FooterChar"/>
    <w:uiPriority w:val="99"/>
    <w:unhideWhenUsed/>
    <w:rsid w:val="00FD4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49FD"/>
    <w:rPr>
      <w:rFonts w:ascii="Times New Roman" w:hAnsi="Times New Roman" w:cs="Times New Roman"/>
      <w:szCs w:val="24"/>
      <w14:stylisticSets/>
    </w:rPr>
  </w:style>
  <w:style w:type="character" w:customStyle="1" w:styleId="apple-converted-space">
    <w:name w:val="apple-converted-space"/>
    <w:basedOn w:val="DefaultParagraphFont"/>
    <w:rsid w:val="00DA28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4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Tunnicliffe</dc:creator>
  <cp:lastModifiedBy>Verena Tunnicliffe</cp:lastModifiedBy>
  <cp:revision>6</cp:revision>
  <dcterms:created xsi:type="dcterms:W3CDTF">2014-09-26T16:46:00Z</dcterms:created>
  <dcterms:modified xsi:type="dcterms:W3CDTF">2014-09-26T20:10:00Z</dcterms:modified>
</cp:coreProperties>
</file>